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52BF1" w14:textId="36CAE538" w:rsidR="001C49C9" w:rsidRPr="001C49C9" w:rsidRDefault="001C49C9" w:rsidP="001C49C9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C49C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</w:t>
      </w:r>
      <w:r w:rsidRPr="001C49C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able 1</w:t>
      </w:r>
      <w:r w:rsidRPr="001C49C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1C49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C49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expression fold change and the P values </w:t>
      </w:r>
      <w:r w:rsidRPr="001C49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f the 15 d</w:t>
      </w:r>
      <w:r w:rsidRPr="001C49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fferentially expressed genes</w:t>
      </w:r>
      <w:r w:rsidRPr="001C49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5198" w:type="dxa"/>
        <w:jc w:val="center"/>
        <w:tblLook w:val="04A0" w:firstRow="1" w:lastRow="0" w:firstColumn="1" w:lastColumn="0" w:noHBand="0" w:noVBand="1"/>
      </w:tblPr>
      <w:tblGrid>
        <w:gridCol w:w="2098"/>
        <w:gridCol w:w="1984"/>
        <w:gridCol w:w="1116"/>
      </w:tblGrid>
      <w:tr w:rsidR="001C49C9" w:rsidRPr="001C49C9" w14:paraId="1488CBFC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3A42" w14:textId="69D2A96A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C6E7" w14:textId="1F4C6D76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</w:t>
            </w: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ld‐chan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45FC" w14:textId="4B13062A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C49C9" w:rsidRPr="001C49C9" w14:paraId="6220D146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A8D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26B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9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BA0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6</w:t>
            </w:r>
          </w:p>
        </w:tc>
      </w:tr>
      <w:tr w:rsidR="001C49C9" w:rsidRPr="001C49C9" w14:paraId="667E2B3B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6DA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9SF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BCAB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ACEE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29</w:t>
            </w:r>
          </w:p>
        </w:tc>
      </w:tr>
      <w:tr w:rsidR="001C49C9" w:rsidRPr="001C49C9" w14:paraId="3D7396FF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18B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5AE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3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94B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53</w:t>
            </w:r>
          </w:p>
        </w:tc>
      </w:tr>
      <w:tr w:rsidR="001C49C9" w:rsidRPr="001C49C9" w14:paraId="293D4702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9AF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L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846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3AA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89</w:t>
            </w:r>
          </w:p>
        </w:tc>
      </w:tr>
      <w:tr w:rsidR="001C49C9" w:rsidRPr="001C49C9" w14:paraId="2C8C4869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EAF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B9EF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847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02</w:t>
            </w:r>
          </w:p>
        </w:tc>
      </w:tr>
      <w:tr w:rsidR="001C49C9" w:rsidRPr="001C49C9" w14:paraId="180F5C33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BF7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1B5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9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8B0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91</w:t>
            </w:r>
          </w:p>
        </w:tc>
      </w:tr>
      <w:tr w:rsidR="001C49C9" w:rsidRPr="001C49C9" w14:paraId="4B24F8E4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D637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C9C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217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972</w:t>
            </w:r>
          </w:p>
        </w:tc>
      </w:tr>
      <w:tr w:rsidR="001C49C9" w:rsidRPr="001C49C9" w14:paraId="566DB4CD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92E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P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832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9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1E0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09</w:t>
            </w:r>
          </w:p>
        </w:tc>
      </w:tr>
      <w:tr w:rsidR="001C49C9" w:rsidRPr="001C49C9" w14:paraId="72761A97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1ED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BR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8B1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03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EBE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784</w:t>
            </w:r>
          </w:p>
        </w:tc>
      </w:tr>
      <w:tr w:rsidR="001C49C9" w:rsidRPr="001C49C9" w14:paraId="4C9298D5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C35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Z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FB7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5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DBD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679</w:t>
            </w:r>
          </w:p>
        </w:tc>
      </w:tr>
      <w:tr w:rsidR="001C49C9" w:rsidRPr="001C49C9" w14:paraId="390F299A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FE2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7609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3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54F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14</w:t>
            </w:r>
          </w:p>
        </w:tc>
      </w:tr>
      <w:tr w:rsidR="001C49C9" w:rsidRPr="001C49C9" w14:paraId="7903FEAF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1BD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3K7C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C80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6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739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902</w:t>
            </w:r>
          </w:p>
        </w:tc>
      </w:tr>
      <w:tr w:rsidR="001C49C9" w:rsidRPr="001C49C9" w14:paraId="014F73DE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CA2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C79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B95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099</w:t>
            </w:r>
          </w:p>
        </w:tc>
      </w:tr>
      <w:tr w:rsidR="001C49C9" w:rsidRPr="001C49C9" w14:paraId="65893F53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ABDE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189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95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A91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7</w:t>
            </w:r>
          </w:p>
        </w:tc>
      </w:tr>
      <w:tr w:rsidR="001C49C9" w:rsidRPr="001C49C9" w14:paraId="35A81E7B" w14:textId="77777777" w:rsidTr="001C49C9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4B43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4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29B3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8222" w14:textId="77777777" w:rsidR="001C49C9" w:rsidRPr="001C49C9" w:rsidRDefault="001C49C9" w:rsidP="001C49C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49C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362</w:t>
            </w:r>
          </w:p>
        </w:tc>
      </w:tr>
    </w:tbl>
    <w:p w14:paraId="373C2357" w14:textId="77777777" w:rsidR="0032254D" w:rsidRPr="001C49C9" w:rsidRDefault="0032254D" w:rsidP="001C4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2254D" w:rsidRPr="001C4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C9"/>
    <w:rsid w:val="001C49C9"/>
    <w:rsid w:val="0032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1850"/>
  <w15:chartTrackingRefBased/>
  <w15:docId w15:val="{26CC5F41-CA20-446E-B4AC-B885495C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1-02T13:54:00Z</dcterms:created>
  <dcterms:modified xsi:type="dcterms:W3CDTF">2022-11-0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33ecd-56ba-4ac4-aff2-b1df0bdfb624</vt:lpwstr>
  </property>
</Properties>
</file>